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55FDA" w14:textId="1F71C2BC" w:rsidR="00632AD7" w:rsidRPr="004123EE" w:rsidRDefault="00DF7203" w:rsidP="00632A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27AB4">
        <w:rPr>
          <w:rFonts w:ascii="Times New Roman" w:hAnsi="Times New Roman" w:cs="Times New Roman"/>
          <w:sz w:val="24"/>
          <w:szCs w:val="24"/>
        </w:rPr>
        <w:t>Table I</w:t>
      </w:r>
      <w:r w:rsidR="00682AC7">
        <w:rPr>
          <w:rFonts w:ascii="Times New Roman" w:hAnsi="Times New Roman" w:cs="Times New Roman"/>
          <w:sz w:val="24"/>
          <w:szCs w:val="24"/>
        </w:rPr>
        <w:t>I</w:t>
      </w:r>
      <w:r w:rsidR="00632AD7" w:rsidRPr="004123EE">
        <w:rPr>
          <w:rFonts w:ascii="Times New Roman" w:hAnsi="Times New Roman" w:cs="Times New Roman"/>
          <w:sz w:val="24"/>
          <w:szCs w:val="24"/>
        </w:rPr>
        <w:t xml:space="preserve">. </w:t>
      </w:r>
      <w:r w:rsidR="00D3084C" w:rsidRPr="00D3084C">
        <w:rPr>
          <w:rFonts w:ascii="Times New Roman" w:hAnsi="Times New Roman" w:cs="Times New Roman"/>
          <w:sz w:val="24"/>
          <w:szCs w:val="24"/>
        </w:rPr>
        <w:t>Causes of intrahospital mortality in all thre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2126"/>
        <w:gridCol w:w="1842"/>
      </w:tblGrid>
      <w:tr w:rsidR="00632AD7" w14:paraId="5C8BB9F3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2B4AF142" w14:textId="77777777" w:rsidR="00632AD7" w:rsidRDefault="00632AD7" w:rsidP="00CD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75163A41" w14:textId="77777777" w:rsidR="00632AD7" w:rsidRDefault="00632AD7" w:rsidP="00CD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5C22D" w14:textId="77777777" w:rsidR="00632AD7" w:rsidRDefault="00632AD7" w:rsidP="00CD7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72E35" w14:textId="68C8CBE5" w:rsidR="00632AD7" w:rsidRDefault="00C65851" w:rsidP="00CD7A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77C2">
              <w:rPr>
                <w:rFonts w:ascii="Times New Roman" w:hAnsi="Times New Roman" w:cs="Times New Roman"/>
                <w:b/>
                <w:sz w:val="24"/>
                <w:szCs w:val="24"/>
              </w:rPr>
              <w:t>Causes of intrahospital mortalit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7749CD1" w14:textId="45D0704E" w:rsidR="00632AD7" w:rsidRPr="006514E3" w:rsidRDefault="00632AD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PE as the first manifestation of </w:t>
            </w:r>
            <w:r w:rsidR="006514E3" w:rsidRPr="006514E3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3FB0D79E" w14:textId="77777777" w:rsidR="00632AD7" w:rsidRPr="006514E3" w:rsidRDefault="00632AD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7E4C8C21" w14:textId="77777777" w:rsidR="00632AD7" w:rsidRPr="006514E3" w:rsidRDefault="0062035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ΣN = 16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23B6A62" w14:textId="77777777" w:rsidR="006514E3" w:rsidRPr="006514E3" w:rsidRDefault="006514E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8D5FB" w14:textId="09E71C75" w:rsidR="00632AD7" w:rsidRPr="006514E3" w:rsidRDefault="00632AD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Known </w:t>
            </w:r>
            <w:r w:rsidR="006514E3" w:rsidRPr="006514E3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before PE, </w:t>
            </w:r>
            <w:r w:rsidR="005B2761" w:rsidRPr="006514E3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3D25F219" w14:textId="77777777" w:rsidR="00632AD7" w:rsidRPr="006514E3" w:rsidRDefault="0062035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ΣN = 2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379FCE1" w14:textId="77777777" w:rsidR="006514E3" w:rsidRPr="006514E3" w:rsidRDefault="006514E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FBC74" w14:textId="77777777" w:rsidR="006514E3" w:rsidRPr="006514E3" w:rsidRDefault="006514E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C582D8" w14:textId="3C6CD5B8" w:rsidR="00193EB6" w:rsidRPr="006514E3" w:rsidRDefault="00632AD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Without </w:t>
            </w:r>
            <w:r w:rsidR="006514E3" w:rsidRPr="006514E3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7B398988" w14:textId="77777777" w:rsidR="00632AD7" w:rsidRPr="006514E3" w:rsidRDefault="00632AD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695E2A5A" w14:textId="77777777" w:rsidR="00632AD7" w:rsidRPr="006514E3" w:rsidRDefault="00632AD7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ΣN = </w:t>
            </w:r>
            <w:r w:rsidR="00620357" w:rsidRPr="006514E3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632AD7" w14:paraId="58D20D94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7E0452B6" w14:textId="0358510E" w:rsidR="00632AD7" w:rsidRPr="004E44AC" w:rsidRDefault="00E877C2" w:rsidP="001D484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877C2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5723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C2265">
              <w:rPr>
                <w:rFonts w:ascii="Times New Roman" w:hAnsi="Times New Roman" w:cs="Times New Roman"/>
                <w:sz w:val="24"/>
                <w:szCs w:val="24"/>
              </w:rPr>
              <w:t>the main cause</w:t>
            </w:r>
            <w:r w:rsidR="005723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4842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="005723AA">
              <w:rPr>
                <w:rFonts w:ascii="Times New Roman" w:hAnsi="Times New Roman" w:cs="Times New Roman"/>
                <w:sz w:val="24"/>
                <w:szCs w:val="24"/>
              </w:rPr>
              <w:t xml:space="preserve"> very probably PE with acute cardiorespiratory failure associated with massive PE)</w:t>
            </w:r>
            <w:r w:rsidR="004E44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6E612B9" w14:textId="77777777" w:rsidR="00632AD7" w:rsidRPr="006514E3" w:rsidRDefault="000B7EFB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20357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68E766" w14:textId="77777777" w:rsidR="00632AD7" w:rsidRPr="006514E3" w:rsidRDefault="000B7EFB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A8203A1" w14:textId="77777777" w:rsidR="00632AD7" w:rsidRPr="006514E3" w:rsidRDefault="000B7EFB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32AD7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877C2" w14:paraId="53AE9E73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0D5FDBA8" w14:textId="6DAB1416" w:rsidR="00E877C2" w:rsidRPr="00A04F52" w:rsidRDefault="00E877C2" w:rsidP="00E87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</w:t>
            </w:r>
            <w:r w:rsidR="00870F23">
              <w:rPr>
                <w:rFonts w:ascii="Times New Roman" w:hAnsi="Times New Roman" w:cs="Times New Roman"/>
                <w:sz w:val="24"/>
                <w:szCs w:val="24"/>
              </w:rPr>
              <w:t xml:space="preserve">ion of malignant disease </w:t>
            </w:r>
            <w:r w:rsidR="005723AA">
              <w:rPr>
                <w:rFonts w:ascii="Times New Roman" w:hAnsi="Times New Roman" w:cs="Times New Roman"/>
                <w:sz w:val="24"/>
                <w:szCs w:val="24"/>
              </w:rPr>
              <w:t>with multiorgan dysfunction</w:t>
            </w:r>
            <w:r w:rsidR="00F33940">
              <w:rPr>
                <w:rFonts w:ascii="Times New Roman" w:hAnsi="Times New Roman" w:cs="Times New Roman"/>
                <w:sz w:val="24"/>
                <w:szCs w:val="24"/>
              </w:rPr>
              <w:t xml:space="preserve"> (MODS)</w:t>
            </w:r>
            <w:r w:rsidR="00870F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32A2">
              <w:rPr>
                <w:rFonts w:ascii="Times New Roman" w:hAnsi="Times New Roman" w:cs="Times New Roman"/>
                <w:sz w:val="24"/>
                <w:szCs w:val="24"/>
              </w:rPr>
              <w:t xml:space="preserve">and without hemodynamic compromise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17A7D4C" w14:textId="48F5FB36" w:rsidR="00E877C2" w:rsidRPr="006514E3" w:rsidRDefault="005377BF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32A2" w:rsidRPr="006514E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232A2"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25881A" w14:textId="77777777" w:rsidR="00E877C2" w:rsidRPr="006514E3" w:rsidRDefault="00274468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21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1E32FD4" w14:textId="1F2FACDE" w:rsidR="00E877C2" w:rsidRPr="006514E3" w:rsidRDefault="00274468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7D80" w14:paraId="3BA773B6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6D0171B9" w14:textId="77777777" w:rsidR="005D7D80" w:rsidRPr="00A04F52" w:rsidRDefault="005D7D80" w:rsidP="005D7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F52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74BF24" w14:textId="77777777" w:rsidR="005D7D80" w:rsidRPr="006514E3" w:rsidRDefault="00274468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12.5%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8D5A882" w14:textId="77777777" w:rsidR="005D7D80" w:rsidRPr="006514E3" w:rsidRDefault="00274468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13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7AE7ABD" w14:textId="77777777" w:rsidR="005D7D80" w:rsidRPr="006514E3" w:rsidRDefault="00274468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877C2" w14:paraId="59CC6EFA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220ED8CC" w14:textId="77777777" w:rsidR="00E877C2" w:rsidRDefault="005D7D80" w:rsidP="00E87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7D80">
              <w:rPr>
                <w:rFonts w:ascii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E9FCF1F" w14:textId="030776D3" w:rsidR="00E877C2" w:rsidRPr="006514E3" w:rsidRDefault="00274468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3D996E7" w14:textId="77777777" w:rsidR="00E877C2" w:rsidRPr="006514E3" w:rsidRDefault="00C8569E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D7EF011" w14:textId="77777777" w:rsidR="00E877C2" w:rsidRPr="006514E3" w:rsidRDefault="00C8569E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877C2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D7D80" w14:paraId="4F620C3C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12CA4C82" w14:textId="77777777" w:rsidR="005D7D80" w:rsidRDefault="005D7D80" w:rsidP="005D7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F52">
              <w:rPr>
                <w:rFonts w:ascii="Times New Roman" w:hAnsi="Times New Roman" w:cs="Times New Roman"/>
                <w:sz w:val="24"/>
                <w:szCs w:val="24"/>
              </w:rPr>
              <w:t>Other cause</w:t>
            </w:r>
          </w:p>
          <w:p w14:paraId="75E5C8FA" w14:textId="77777777" w:rsidR="007F2EB9" w:rsidRDefault="007F2EB9" w:rsidP="005D7D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ute kidney injury</w:t>
            </w:r>
          </w:p>
          <w:p w14:paraId="0B5C100A" w14:textId="57F748B9" w:rsidR="007F2EB9" w:rsidRDefault="007F2EB9" w:rsidP="005D7D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5723AA">
              <w:rPr>
                <w:rFonts w:ascii="Times New Roman" w:hAnsi="Times New Roman" w:cs="Times New Roman"/>
                <w:i/>
                <w:sz w:val="24"/>
                <w:szCs w:val="24"/>
              </w:rPr>
              <w:t>isseminated intravascular coagulopathy</w:t>
            </w:r>
          </w:p>
          <w:p w14:paraId="65E014CA" w14:textId="77777777" w:rsidR="00D13622" w:rsidRDefault="00963FB6" w:rsidP="005D7D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neumonia and RF</w:t>
            </w:r>
          </w:p>
          <w:p w14:paraId="608A7C52" w14:textId="3D936270" w:rsidR="00D13622" w:rsidRDefault="005723AA" w:rsidP="005D7D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oke</w:t>
            </w:r>
          </w:p>
          <w:p w14:paraId="3BD0480E" w14:textId="3650E1B3" w:rsidR="00B559A1" w:rsidRDefault="005723AA" w:rsidP="005D7D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spiratory failure</w:t>
            </w:r>
          </w:p>
          <w:p w14:paraId="40691B00" w14:textId="792A2EEC" w:rsidR="00E22F84" w:rsidRPr="00CF2355" w:rsidRDefault="005723AA" w:rsidP="005D7D80">
            <w:pPr>
              <w:rPr>
                <w:rFonts w:ascii="Times New Roman" w:hAnsi="Times New Roman" w:cs="Times New Roman"/>
                <w:i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ute </w:t>
            </w:r>
            <w:r w:rsidR="008900A2">
              <w:rPr>
                <w:rFonts w:ascii="Times New Roman" w:hAnsi="Times New Roman" w:cs="Times New Roman"/>
                <w:i/>
                <w:sz w:val="24"/>
                <w:szCs w:val="24"/>
              </w:rPr>
              <w:t>myocardial infarction</w:t>
            </w:r>
          </w:p>
          <w:p w14:paraId="1B3DA7A5" w14:textId="19B936AA" w:rsidR="00E22F84" w:rsidRDefault="005723AA" w:rsidP="005D7D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alignant ventricular arrhythmia</w:t>
            </w:r>
          </w:p>
          <w:p w14:paraId="275513D9" w14:textId="77777777" w:rsidR="00D01C24" w:rsidRDefault="005B2761" w:rsidP="005B27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ute l</w:t>
            </w:r>
            <w:r w:rsidR="00D01C24" w:rsidRPr="00D01C24">
              <w:rPr>
                <w:rFonts w:ascii="Times New Roman" w:hAnsi="Times New Roman" w:cs="Times New Roman"/>
                <w:i/>
                <w:sz w:val="24"/>
                <w:szCs w:val="24"/>
              </w:rPr>
              <w:t>eft-sided heart failure</w:t>
            </w:r>
          </w:p>
          <w:p w14:paraId="05E73A70" w14:textId="77777777" w:rsidR="00193EB6" w:rsidRDefault="00193EB6" w:rsidP="005B27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est Nile meningitis</w:t>
            </w:r>
          </w:p>
          <w:p w14:paraId="12B97C8F" w14:textId="77777777" w:rsidR="00606698" w:rsidRDefault="00606698" w:rsidP="005B27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etoacidosis</w:t>
            </w:r>
          </w:p>
          <w:p w14:paraId="70EC3152" w14:textId="32FE84ED" w:rsidR="00606698" w:rsidRDefault="00606698" w:rsidP="005B27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5723AA">
              <w:rPr>
                <w:rFonts w:ascii="Times New Roman" w:hAnsi="Times New Roman" w:cs="Times New Roman"/>
                <w:i/>
                <w:sz w:val="24"/>
                <w:szCs w:val="24"/>
              </w:rPr>
              <w:t>cute respiratory distress</w:t>
            </w:r>
          </w:p>
          <w:p w14:paraId="302CF98C" w14:textId="77777777" w:rsidR="00606698" w:rsidRDefault="00606698" w:rsidP="005B27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6698">
              <w:rPr>
                <w:rFonts w:ascii="Times New Roman" w:hAnsi="Times New Roman" w:cs="Times New Roman"/>
                <w:i/>
                <w:sz w:val="24"/>
                <w:szCs w:val="24"/>
              </w:rPr>
              <w:t>Neuroleptic Malignant Syndrome</w:t>
            </w:r>
          </w:p>
          <w:p w14:paraId="486E32EC" w14:textId="1DE5F0F8" w:rsidR="0057297B" w:rsidRPr="00B559A1" w:rsidRDefault="00E87577" w:rsidP="005B276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5723AA">
              <w:rPr>
                <w:rFonts w:ascii="Times New Roman" w:hAnsi="Times New Roman" w:cs="Times New Roman"/>
                <w:i/>
                <w:sz w:val="24"/>
                <w:szCs w:val="24"/>
              </w:rPr>
              <w:t>ultiorgan dysfunctio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br/>
              <w:t>No dat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6A45104" w14:textId="3197980F" w:rsidR="005D7D80" w:rsidRPr="006514E3" w:rsidRDefault="007232A2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33940" w:rsidRPr="006514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3940" w:rsidRPr="0065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7031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8C4D2A8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D24675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5BEAA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D03029" w14:textId="7D14A236" w:rsidR="00D94C03" w:rsidRPr="006514E3" w:rsidRDefault="009A7A25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FD47BC6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D1D8B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32354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F3272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F0C96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2DA25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77677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86F78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A3746" w14:textId="0E0EC12A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72CBC" w14:textId="48E3F78A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9ABD387" w14:textId="77777777" w:rsidR="005D7D80" w:rsidRPr="006514E3" w:rsidRDefault="00C8569E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59B5" w:rsidRPr="0065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D7D80"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FDEE653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536EE9F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76D15E4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EED9448" w14:textId="77777777" w:rsidR="005D7D80" w:rsidRPr="006514E3" w:rsidRDefault="005D7D80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8569E" w:rsidRPr="006514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9E013B" w:rsidRPr="0065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54A8F"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B5E80CD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437FE880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8F18E" w14:textId="77777777" w:rsidR="005723AA" w:rsidRPr="006514E3" w:rsidRDefault="005723AA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760E7" w14:textId="44ADB86C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F1D2EB2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D954604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2AC021C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BD9D346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E8AFBDF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4ED72E0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45CE58C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DF1475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20BC39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93EE80A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D58B699" w14:textId="77777777" w:rsidR="00D94C03" w:rsidRPr="006514E3" w:rsidRDefault="00D94C03" w:rsidP="0065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A5A0A" w14:paraId="79FC1808" w14:textId="77777777" w:rsidTr="006514E3">
        <w:tc>
          <w:tcPr>
            <w:tcW w:w="3539" w:type="dxa"/>
            <w:tcBorders>
              <w:left w:val="nil"/>
              <w:right w:val="nil"/>
            </w:tcBorders>
          </w:tcPr>
          <w:p w14:paraId="0AE1EDF5" w14:textId="77777777" w:rsidR="00AA5A0A" w:rsidRDefault="00AA5A0A" w:rsidP="005D7D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from the admission to death</w:t>
            </w:r>
          </w:p>
          <w:p w14:paraId="44771FA7" w14:textId="64B2BDB3" w:rsidR="00AA5A0A" w:rsidRPr="00AA5A0A" w:rsidRDefault="00AA5A0A" w:rsidP="005D7D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25-75 percentile)</w:t>
            </w:r>
            <w:r w:rsidR="004E44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06277B" w14:textId="57BE35D2" w:rsidR="00AA5A0A" w:rsidRPr="006514E3" w:rsidRDefault="00AA5A0A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11.5 (3.5-18.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255D0B" w14:textId="0B1DBBEC" w:rsidR="00AA5A0A" w:rsidRPr="006514E3" w:rsidRDefault="00AA5A0A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5 (2-18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06F5426" w14:textId="02562B5D" w:rsidR="00AA5A0A" w:rsidRPr="006514E3" w:rsidRDefault="00AA5A0A" w:rsidP="0065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4E3">
              <w:rPr>
                <w:rFonts w:ascii="Times New Roman" w:hAnsi="Times New Roman" w:cs="Times New Roman"/>
                <w:sz w:val="24"/>
                <w:szCs w:val="24"/>
              </w:rPr>
              <w:t>4 (2-9)</w:t>
            </w:r>
          </w:p>
        </w:tc>
      </w:tr>
    </w:tbl>
    <w:p w14:paraId="7F7C2EFD" w14:textId="6D820C21" w:rsidR="006D2D0D" w:rsidRDefault="003A2107" w:rsidP="00632A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 – pulmonary embolism</w:t>
      </w:r>
      <w:r w:rsidR="00632AD7">
        <w:rPr>
          <w:rFonts w:ascii="Times New Roman" w:hAnsi="Times New Roman" w:cs="Times New Roman"/>
          <w:sz w:val="24"/>
          <w:szCs w:val="24"/>
        </w:rPr>
        <w:t xml:space="preserve">, </w:t>
      </w:r>
      <w:r w:rsidR="00870F23">
        <w:rPr>
          <w:rFonts w:ascii="Times New Roman" w:hAnsi="Times New Roman" w:cs="Times New Roman"/>
          <w:sz w:val="24"/>
          <w:szCs w:val="24"/>
        </w:rPr>
        <w:t>MODS</w:t>
      </w:r>
      <w:r w:rsidR="00632A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632AD7">
        <w:rPr>
          <w:rFonts w:ascii="Times New Roman" w:hAnsi="Times New Roman" w:cs="Times New Roman"/>
          <w:sz w:val="24"/>
          <w:szCs w:val="24"/>
        </w:rPr>
        <w:t xml:space="preserve"> </w:t>
      </w:r>
      <w:r w:rsidR="00963FB6">
        <w:rPr>
          <w:rFonts w:ascii="Times New Roman" w:hAnsi="Times New Roman" w:cs="Times New Roman"/>
          <w:sz w:val="24"/>
          <w:szCs w:val="24"/>
        </w:rPr>
        <w:t>m</w:t>
      </w:r>
      <w:r w:rsidR="00870F23" w:rsidRPr="00870F23">
        <w:rPr>
          <w:rFonts w:ascii="Times New Roman" w:hAnsi="Times New Roman" w:cs="Times New Roman"/>
          <w:sz w:val="24"/>
          <w:szCs w:val="24"/>
        </w:rPr>
        <w:t>ulti</w:t>
      </w:r>
      <w:r w:rsidR="00870F23">
        <w:rPr>
          <w:rFonts w:ascii="Times New Roman" w:hAnsi="Times New Roman" w:cs="Times New Roman"/>
          <w:sz w:val="24"/>
          <w:szCs w:val="24"/>
        </w:rPr>
        <w:t>ple organ dysfunction syndrome</w:t>
      </w:r>
      <w:r w:rsidR="00D13622">
        <w:rPr>
          <w:rFonts w:ascii="Times New Roman" w:hAnsi="Times New Roman" w:cs="Times New Roman"/>
          <w:sz w:val="24"/>
          <w:szCs w:val="24"/>
        </w:rPr>
        <w:t xml:space="preserve">, DIK </w:t>
      </w:r>
      <w:r w:rsidR="005C55AD">
        <w:rPr>
          <w:rFonts w:ascii="Times New Roman" w:hAnsi="Times New Roman" w:cs="Times New Roman"/>
          <w:sz w:val="24"/>
          <w:szCs w:val="24"/>
        </w:rPr>
        <w:t xml:space="preserve">- </w:t>
      </w:r>
      <w:r w:rsidR="00963FB6">
        <w:rPr>
          <w:rFonts w:ascii="Times New Roman" w:hAnsi="Times New Roman" w:cs="Times New Roman"/>
          <w:sz w:val="24"/>
          <w:szCs w:val="24"/>
        </w:rPr>
        <w:t>d</w:t>
      </w:r>
      <w:r w:rsidR="005C55AD" w:rsidRPr="005C55AD">
        <w:rPr>
          <w:rFonts w:ascii="Times New Roman" w:hAnsi="Times New Roman" w:cs="Times New Roman"/>
          <w:sz w:val="24"/>
          <w:szCs w:val="24"/>
        </w:rPr>
        <w:t xml:space="preserve">isseminated </w:t>
      </w:r>
      <w:r w:rsidR="00963FB6">
        <w:rPr>
          <w:rFonts w:ascii="Times New Roman" w:hAnsi="Times New Roman" w:cs="Times New Roman"/>
          <w:sz w:val="24"/>
          <w:szCs w:val="24"/>
        </w:rPr>
        <w:t>i</w:t>
      </w:r>
      <w:r w:rsidR="005C55AD" w:rsidRPr="005C55AD">
        <w:rPr>
          <w:rFonts w:ascii="Times New Roman" w:hAnsi="Times New Roman" w:cs="Times New Roman"/>
          <w:sz w:val="24"/>
          <w:szCs w:val="24"/>
        </w:rPr>
        <w:t xml:space="preserve">ntravascular </w:t>
      </w:r>
      <w:r w:rsidR="00963FB6">
        <w:rPr>
          <w:rFonts w:ascii="Times New Roman" w:hAnsi="Times New Roman" w:cs="Times New Roman"/>
          <w:sz w:val="24"/>
          <w:szCs w:val="24"/>
        </w:rPr>
        <w:t>c</w:t>
      </w:r>
      <w:r w:rsidR="005C55AD" w:rsidRPr="005C55AD">
        <w:rPr>
          <w:rFonts w:ascii="Times New Roman" w:hAnsi="Times New Roman" w:cs="Times New Roman"/>
          <w:sz w:val="24"/>
          <w:szCs w:val="24"/>
        </w:rPr>
        <w:t>oagulation</w:t>
      </w:r>
      <w:r w:rsidR="00D13622">
        <w:rPr>
          <w:rFonts w:ascii="Times New Roman" w:hAnsi="Times New Roman" w:cs="Times New Roman"/>
          <w:sz w:val="24"/>
          <w:szCs w:val="24"/>
        </w:rPr>
        <w:t xml:space="preserve">, </w:t>
      </w:r>
      <w:r w:rsidR="00963FB6">
        <w:rPr>
          <w:rFonts w:ascii="Times New Roman" w:hAnsi="Times New Roman" w:cs="Times New Roman"/>
          <w:sz w:val="24"/>
          <w:szCs w:val="24"/>
        </w:rPr>
        <w:t>RF</w:t>
      </w:r>
      <w:r w:rsidR="005C55AD">
        <w:rPr>
          <w:rFonts w:ascii="Times New Roman" w:hAnsi="Times New Roman" w:cs="Times New Roman"/>
          <w:sz w:val="24"/>
          <w:szCs w:val="24"/>
        </w:rPr>
        <w:t xml:space="preserve"> - </w:t>
      </w:r>
      <w:r w:rsidR="00963FB6" w:rsidRPr="00963FB6">
        <w:rPr>
          <w:rFonts w:ascii="Times New Roman" w:hAnsi="Times New Roman" w:cs="Times New Roman"/>
          <w:sz w:val="24"/>
          <w:szCs w:val="24"/>
        </w:rPr>
        <w:t>respiratory failure</w:t>
      </w:r>
      <w:r w:rsidR="00963FB6">
        <w:rPr>
          <w:rFonts w:ascii="Times New Roman" w:hAnsi="Times New Roman" w:cs="Times New Roman"/>
          <w:sz w:val="24"/>
          <w:szCs w:val="24"/>
        </w:rPr>
        <w:t xml:space="preserve">, </w:t>
      </w:r>
      <w:r w:rsidR="00D13622">
        <w:rPr>
          <w:rFonts w:ascii="Times New Roman" w:hAnsi="Times New Roman" w:cs="Times New Roman"/>
          <w:sz w:val="24"/>
          <w:szCs w:val="24"/>
        </w:rPr>
        <w:t>CVI</w:t>
      </w:r>
      <w:r w:rsidR="005C55AD">
        <w:rPr>
          <w:rFonts w:ascii="Times New Roman" w:hAnsi="Times New Roman" w:cs="Times New Roman"/>
          <w:sz w:val="24"/>
          <w:szCs w:val="24"/>
        </w:rPr>
        <w:t xml:space="preserve"> - </w:t>
      </w:r>
      <w:r w:rsidR="00963FB6">
        <w:rPr>
          <w:rFonts w:ascii="Times New Roman" w:hAnsi="Times New Roman" w:cs="Times New Roman"/>
          <w:sz w:val="24"/>
          <w:szCs w:val="24"/>
        </w:rPr>
        <w:t>c</w:t>
      </w:r>
      <w:r w:rsidR="005C55AD">
        <w:rPr>
          <w:rFonts w:ascii="Times New Roman" w:hAnsi="Times New Roman" w:cs="Times New Roman"/>
          <w:sz w:val="24"/>
          <w:szCs w:val="24"/>
        </w:rPr>
        <w:t xml:space="preserve">erebrovascular </w:t>
      </w:r>
      <w:r w:rsidR="005C55AD" w:rsidRPr="005C55AD">
        <w:rPr>
          <w:rFonts w:ascii="Times New Roman" w:hAnsi="Times New Roman" w:cs="Times New Roman"/>
          <w:sz w:val="24"/>
          <w:szCs w:val="24"/>
        </w:rPr>
        <w:t>insult</w:t>
      </w:r>
      <w:r w:rsidR="00963FB6">
        <w:rPr>
          <w:rFonts w:ascii="Times New Roman" w:hAnsi="Times New Roman" w:cs="Times New Roman"/>
          <w:sz w:val="24"/>
          <w:szCs w:val="24"/>
        </w:rPr>
        <w:t>, ACS – acute coronary syndrome, VF – ventricular fibrillation, ARDS - a</w:t>
      </w:r>
      <w:r w:rsidR="00963FB6" w:rsidRPr="00963FB6">
        <w:rPr>
          <w:rFonts w:ascii="Times New Roman" w:hAnsi="Times New Roman" w:cs="Times New Roman"/>
          <w:sz w:val="24"/>
          <w:szCs w:val="24"/>
        </w:rPr>
        <w:t>cute respiratory distress syndrome</w:t>
      </w:r>
      <w:r w:rsidR="007E12C3">
        <w:rPr>
          <w:rFonts w:ascii="Times New Roman" w:hAnsi="Times New Roman" w:cs="Times New Roman"/>
          <w:sz w:val="24"/>
          <w:szCs w:val="24"/>
        </w:rPr>
        <w:t>, MODS - m</w:t>
      </w:r>
      <w:r w:rsidR="007E12C3" w:rsidRPr="007E12C3">
        <w:rPr>
          <w:rFonts w:ascii="Times New Roman" w:hAnsi="Times New Roman" w:cs="Times New Roman"/>
          <w:sz w:val="24"/>
          <w:szCs w:val="24"/>
        </w:rPr>
        <w:t>ultiple organ dysfunction syndrome</w:t>
      </w:r>
      <w:r w:rsidR="00632AD7">
        <w:rPr>
          <w:rFonts w:ascii="Times New Roman" w:hAnsi="Times New Roman" w:cs="Times New Roman"/>
          <w:sz w:val="24"/>
          <w:szCs w:val="24"/>
        </w:rPr>
        <w:t>.</w:t>
      </w:r>
    </w:p>
    <w:p w14:paraId="31183EE8" w14:textId="5C83B780" w:rsidR="00AA5A0A" w:rsidRDefault="004E44AC" w:rsidP="00632AD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918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1872">
        <w:rPr>
          <w:rFonts w:ascii="Times New Roman" w:hAnsi="Times New Roman" w:cs="Times New Roman"/>
          <w:sz w:val="24"/>
          <w:szCs w:val="24"/>
        </w:rPr>
        <w:t>p=0.</w:t>
      </w:r>
      <w:r w:rsidRPr="00A91872">
        <w:rPr>
          <w:rFonts w:ascii="Times New Roman" w:hAnsi="Times New Roman" w:cs="Times New Roman"/>
          <w:sz w:val="24"/>
          <w:szCs w:val="24"/>
        </w:rPr>
        <w:t>183</w:t>
      </w:r>
      <w:r w:rsidR="00A9187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="00AA5A0A">
        <w:rPr>
          <w:rFonts w:ascii="Times New Roman" w:hAnsi="Times New Roman" w:cs="Times New Roman"/>
          <w:sz w:val="24"/>
          <w:szCs w:val="24"/>
        </w:rPr>
        <w:t>p=0.037</w:t>
      </w:r>
    </w:p>
    <w:p w14:paraId="16E64D51" w14:textId="1C30ECC0" w:rsidR="00E65864" w:rsidRDefault="00E65864" w:rsidP="00632AD7">
      <w:pPr>
        <w:rPr>
          <w:rFonts w:ascii="Times New Roman" w:hAnsi="Times New Roman" w:cs="Times New Roman"/>
          <w:sz w:val="24"/>
          <w:szCs w:val="24"/>
        </w:rPr>
      </w:pPr>
    </w:p>
    <w:p w14:paraId="1BF750CD" w14:textId="79E39426" w:rsidR="00E65864" w:rsidRDefault="00E65864" w:rsidP="00632AD7">
      <w:pPr>
        <w:rPr>
          <w:rFonts w:ascii="Times New Roman" w:hAnsi="Times New Roman" w:cs="Times New Roman"/>
          <w:sz w:val="24"/>
          <w:szCs w:val="24"/>
        </w:rPr>
      </w:pPr>
    </w:p>
    <w:p w14:paraId="2AB7612E" w14:textId="77777777" w:rsidR="00E65864" w:rsidRPr="00AA5A0A" w:rsidRDefault="00E65864" w:rsidP="00632AD7"/>
    <w:sectPr w:rsidR="00E65864" w:rsidRPr="00AA5A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AD7"/>
    <w:rsid w:val="000B7EFB"/>
    <w:rsid w:val="001579ED"/>
    <w:rsid w:val="00193EB6"/>
    <w:rsid w:val="001D4842"/>
    <w:rsid w:val="0026017A"/>
    <w:rsid w:val="00274468"/>
    <w:rsid w:val="002E5272"/>
    <w:rsid w:val="003A2107"/>
    <w:rsid w:val="004E44AC"/>
    <w:rsid w:val="005377BF"/>
    <w:rsid w:val="00554A8F"/>
    <w:rsid w:val="005723AA"/>
    <w:rsid w:val="0057297B"/>
    <w:rsid w:val="005B2761"/>
    <w:rsid w:val="005C55AD"/>
    <w:rsid w:val="005D7D80"/>
    <w:rsid w:val="00602DD7"/>
    <w:rsid w:val="00606698"/>
    <w:rsid w:val="00620357"/>
    <w:rsid w:val="00627AB4"/>
    <w:rsid w:val="00632AD7"/>
    <w:rsid w:val="006514E3"/>
    <w:rsid w:val="00682AC7"/>
    <w:rsid w:val="006D2D0D"/>
    <w:rsid w:val="007059B5"/>
    <w:rsid w:val="007232A2"/>
    <w:rsid w:val="007D02E7"/>
    <w:rsid w:val="007E12C3"/>
    <w:rsid w:val="007F2EB9"/>
    <w:rsid w:val="00824D60"/>
    <w:rsid w:val="00870F23"/>
    <w:rsid w:val="008900A2"/>
    <w:rsid w:val="008C2265"/>
    <w:rsid w:val="00963FB6"/>
    <w:rsid w:val="009A7A25"/>
    <w:rsid w:val="009E013B"/>
    <w:rsid w:val="009E7E07"/>
    <w:rsid w:val="00A91872"/>
    <w:rsid w:val="00AA5A0A"/>
    <w:rsid w:val="00B559A1"/>
    <w:rsid w:val="00C65851"/>
    <w:rsid w:val="00C8569E"/>
    <w:rsid w:val="00CF2355"/>
    <w:rsid w:val="00CF4E00"/>
    <w:rsid w:val="00D01C24"/>
    <w:rsid w:val="00D13622"/>
    <w:rsid w:val="00D3084C"/>
    <w:rsid w:val="00D94C03"/>
    <w:rsid w:val="00DF7203"/>
    <w:rsid w:val="00E22F84"/>
    <w:rsid w:val="00E65864"/>
    <w:rsid w:val="00E87577"/>
    <w:rsid w:val="00E877C2"/>
    <w:rsid w:val="00EA3976"/>
    <w:rsid w:val="00EB0D0D"/>
    <w:rsid w:val="00EC7031"/>
    <w:rsid w:val="00F33940"/>
    <w:rsid w:val="00FE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107C9A3"/>
  <w15:chartTrackingRefBased/>
  <w15:docId w15:val="{48C1D120-44BD-44DA-A6AE-884DE3AD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D7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88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D5519-4964-4498-A638-8429CE2DA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3</Words>
  <Characters>1177</Characters>
  <Application>Microsoft Office Word</Application>
  <DocSecurity>0</DocSecurity>
  <Lines>1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Djajic</dc:creator>
  <cp:keywords/>
  <dc:description/>
  <cp:lastModifiedBy>Aleksandra Djajic</cp:lastModifiedBy>
  <cp:revision>6</cp:revision>
  <dcterms:created xsi:type="dcterms:W3CDTF">2024-10-14T21:12:00Z</dcterms:created>
  <dcterms:modified xsi:type="dcterms:W3CDTF">2024-12-02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6362e-db29-4d00-87a6-483c54004431</vt:lpwstr>
  </property>
</Properties>
</file>